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2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581"/>
        <w:gridCol w:w="1350"/>
        <w:gridCol w:w="1710"/>
        <w:gridCol w:w="1710"/>
        <w:gridCol w:w="1710"/>
        <w:gridCol w:w="1260"/>
        <w:gridCol w:w="1710"/>
        <w:gridCol w:w="1620"/>
      </w:tblGrid>
      <w:tr>
        <w:trPr/>
        <w:tc>
          <w:tcPr>
            <w:tcW w:w="152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1: Deaths attributable to high systolic blood pressure in the Middle East and North Africa region in 2019 by se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6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735</w:t>
              <w:br/>
              <w:t>(362085 , 49107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21.3 , 26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.7</w:t>
              <w:br/>
              <w:t>(188.2 , 2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6</w:t>
              <w:br/>
              <w:t>(-30.9 , -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897</w:t>
              <w:br/>
              <w:t>(320799 , 4355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  <w:br/>
              <w:t>(24.7 , 3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.3</w:t>
              <w:br/>
              <w:t>(180 , 247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9</w:t>
              <w:br/>
              <w:t>(-33.4 , -14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79</w:t>
              <w:br/>
              <w:t>(12285 , 2017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0.4 , 15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.2</w:t>
              <w:br/>
              <w:t>(239.1 , 3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37 , 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38</w:t>
              <w:br/>
              <w:t>(14469 , 2576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12.4 , 19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.5</w:t>
              <w:br/>
              <w:t>(271.1 , 469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1</w:t>
              <w:br/>
              <w:t>(-36.5 , 1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62</w:t>
              <w:br/>
              <w:t>(22191 , 3624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2.3 , 3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.4</w:t>
              <w:br/>
              <w:t>(163.6 , 266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4</w:t>
              <w:br/>
              <w:t>(-55.9 , -2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40</w:t>
              <w:br/>
              <w:t>(23437 , 363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5</w:t>
              <w:br/>
              <w:t>(25.9 , 36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.9</w:t>
              <w:br/>
              <w:t>(213.1 , 33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7</w:t>
              <w:br/>
              <w:t>(-48.9 , -1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</w:t>
              <w:br/>
              <w:t>(381 , 63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6.4 , 22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.1</w:t>
              <w:br/>
              <w:t>(107.9 , 176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3</w:t>
              <w:br/>
              <w:t>(-66.7 , -46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</w:t>
              <w:br/>
              <w:t>(254 , 4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6.3 , 23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9</w:t>
              <w:br/>
              <w:t>(118.4 , 194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2</w:t>
              <w:br/>
              <w:t>(-63.3 , -3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822</w:t>
              <w:br/>
              <w:t>(65235 , 11567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22.2 , 3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.6</w:t>
              <w:br/>
              <w:t>(213 , 369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</w:t>
              <w:br/>
              <w:t>(-25.7 , 26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888</w:t>
              <w:br/>
              <w:t>(56675 , 988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7</w:t>
              <w:br/>
              <w:t>(26.1 , 37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.8</w:t>
              <w:br/>
              <w:t>(282.5 , 49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-12.7 , 5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491</w:t>
              <w:br/>
              <w:t>(46734 , 6034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20.8 , 26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.1</w:t>
              <w:br/>
              <w:t>(140.5 , 183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</w:t>
              <w:br/>
              <w:t>(-41.2 , -3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48</w:t>
              <w:br/>
              <w:t>(39687 , 524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  <w:br/>
              <w:t>(23.7 , 3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.5</w:t>
              <w:br/>
              <w:t>(130.2 , 17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3</w:t>
              <w:br/>
              <w:t>(-43.2 , -2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00</w:t>
              <w:br/>
              <w:t>(24704 , 3809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  <w:br/>
              <w:t>(27.3 , 3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.8</w:t>
              <w:br/>
              <w:t>(275.3 , 405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9</w:t>
              <w:br/>
              <w:t>(-24.5 , 2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16</w:t>
              <w:br/>
              <w:t>(19180 , 2934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28.1 , 35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.6</w:t>
              <w:br/>
              <w:t>(201.3 , 30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5</w:t>
              <w:br/>
              <w:t>(-35.9 , 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5</w:t>
              <w:br/>
              <w:t>(3409 , 561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20.7 , 27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.1</w:t>
              <w:br/>
              <w:t>(125.3 , 203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6</w:t>
              <w:br/>
              <w:t>(-45.2 , -5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3</w:t>
              <w:br/>
              <w:t>(2964 , 46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23.2 , 3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.6</w:t>
              <w:br/>
              <w:t>(140.6 , 218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4</w:t>
              <w:br/>
              <w:t>(-58.5 , -3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9</w:t>
              <w:br/>
              <w:t>(1463 , 233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2.6 , 29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.7</w:t>
              <w:br/>
              <w:t>(105.1 , 168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2</w:t>
              <w:br/>
              <w:t>(-35.6 , -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5</w:t>
              <w:br/>
              <w:t>(528 , 8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19 , 26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1</w:t>
              <w:br/>
              <w:t>(67.7 , 107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6</w:t>
              <w:br/>
              <w:t>(-63.5 , -4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9</w:t>
              <w:br/>
              <w:t>(4330 , 678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23.4 , 34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.7</w:t>
              <w:br/>
              <w:t>(189.2 , 296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7</w:t>
              <w:br/>
              <w:t>(-36.4 , 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8</w:t>
              <w:br/>
              <w:t>(2713 , 50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18.1 , 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3</w:t>
              <w:br/>
              <w:t>(96.8 , 178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6</w:t>
              <w:br/>
              <w:t>(-56.1 , -15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6</w:t>
              <w:br/>
              <w:t>(3417 , 575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1.2 , 29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</w:t>
              <w:br/>
              <w:t>(143.9 , 24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3</w:t>
              <w:br/>
              <w:t>(-24.9 , 3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8</w:t>
              <w:br/>
              <w:t>(3256 , 52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26 , 34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.9</w:t>
              <w:br/>
              <w:t>(145.8 , 23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4</w:t>
              <w:br/>
              <w:t>(-30.7 , 16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30</w:t>
              <w:br/>
              <w:t>(29947 , 4806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27.3 , 37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.4</w:t>
              <w:br/>
              <w:t>(234.1 , 36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3</w:t>
              <w:br/>
              <w:t>(-28.3 , 1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74</w:t>
              <w:br/>
              <w:t>(31640 , 475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3</w:t>
              <w:br/>
              <w:t>(32.7 , 4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.8</w:t>
              <w:br/>
              <w:t>(241.5 , 363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9</w:t>
              <w:br/>
              <w:t>(-27 , 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2</w:t>
              <w:br/>
              <w:t>(1376 , 205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8.2 , 24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.1</w:t>
              <w:br/>
              <w:t>(222.7 , 341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3</w:t>
              <w:br/>
              <w:t>(-29.1 , 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3</w:t>
              <w:br/>
              <w:t>(1083 , 156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4.5 , 33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.1</w:t>
              <w:br/>
              <w:t>(222.2 , 327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-23.7 , 38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0</w:t>
              <w:br/>
              <w:t>(1652 , 240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19.4 , 25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.2</w:t>
              <w:br/>
              <w:t>(199.3 , 29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2</w:t>
              <w:br/>
              <w:t>(-38.4 , 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6</w:t>
              <w:br/>
              <w:t>(1470 , 22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19.5 , 2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</w:t>
              <w:br/>
              <w:t>(150 , 23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3</w:t>
              <w:br/>
              <w:t>(-43.3 , -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</w:t>
              <w:br/>
              <w:t>(386 , 70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3.8 , 18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.5</w:t>
              <w:br/>
              <w:t>(134.3 , 233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2</w:t>
              <w:br/>
              <w:t>(-56.8 , -24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</w:t>
              <w:br/>
              <w:t>(144 , 2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14.3 , 2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.7</w:t>
              <w:br/>
              <w:t>(218.7 , 37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-25.2 , 3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53</w:t>
              <w:br/>
              <w:t>(15144 , 2371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8</w:t>
              <w:br/>
              <w:t>(19.7 , 25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.5</w:t>
              <w:br/>
              <w:t>(185.4 , 26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1</w:t>
              <w:br/>
              <w:t>(-26.5 , 1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2</w:t>
              <w:br/>
              <w:t>(7218 , 120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18.6 , 25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.3</w:t>
              <w:br/>
              <w:t>(137.7 , 227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4</w:t>
              <w:br/>
              <w:t>(-40.9 , 1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78</w:t>
              <w:br/>
              <w:t>(21738 , 3624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19.6 , 28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.3</w:t>
              <w:br/>
              <w:t>(253.2 , 4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9</w:t>
              <w:br/>
              <w:t>(-32 , 8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23</w:t>
              <w:br/>
              <w:t>(18065 , 280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2 , 31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.7</w:t>
              <w:br/>
              <w:t>(254 , 386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7</w:t>
              <w:br/>
              <w:t>(-29.6 , 2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13</w:t>
              <w:br/>
              <w:t>(10298 , 193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5</w:t>
              <w:br/>
              <w:t>(24.9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.2</w:t>
              <w:br/>
              <w:t>(192.3 , 34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3</w:t>
              <w:br/>
              <w:t>(-36.9 , 2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56</w:t>
              <w:br/>
              <w:t>(8278 , 147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  <w:br/>
              <w:t>(25.8 , 36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.2</w:t>
              <w:br/>
              <w:t>(211.1 , 371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4</w:t>
              <w:br/>
              <w:t>(-32 , 2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92</w:t>
              <w:br/>
              <w:t>(7291 , 1398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21.9 , 31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</w:t>
              <w:br/>
              <w:t>(138.1 , 257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9</w:t>
              <w:br/>
              <w:t>(-35.1 , 2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88</w:t>
              <w:br/>
              <w:t>(6797 , 122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5.5 , 3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.2</w:t>
              <w:br/>
              <w:t>(113.9 , 207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3</w:t>
              <w:br/>
              <w:t>(-44.5 , 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92</w:t>
              <w:br/>
              <w:t>(40978 , 6659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8.4 , 24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.3</w:t>
              <w:br/>
              <w:t>(109.6 , 1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3</w:t>
              <w:br/>
              <w:t>(-56.5 , -2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70</w:t>
              <w:br/>
              <w:t>(43215 , 702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22.5 , 3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</w:t>
              <w:br/>
              <w:t>(96.6 , 156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6</w:t>
              <w:br/>
              <w:t>(-51.2 , -2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4</w:t>
              <w:br/>
              <w:t>(3552 , 675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  <w:br/>
              <w:t>(16.6 , 24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.4</w:t>
              <w:br/>
              <w:t>(171.2 , 28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3</w:t>
              <w:br/>
              <w:t>(-54.7 , -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8</w:t>
              <w:br/>
              <w:t>(738 , 12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16.5 , 2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.6</w:t>
              <w:br/>
              <w:t>(148.9 , 24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8</w:t>
              <w:br/>
              <w:t>(-60.1 , -34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43</w:t>
              <w:br/>
              <w:t>(11594 , 2035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2.5 , 18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.7</w:t>
              <w:br/>
              <w:t>(214 , 3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8</w:t>
              <w:br/>
              <w:t>(-34.2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21</w:t>
              <w:br/>
              <w:t>(11432 , 196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6.1 , 23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</w:t>
              <w:br/>
              <w:t>(210.5 , 356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6</w:t>
              <w:br/>
              <w:t>(-31.9 , 17.7)</w:t>
            </w:r>
          </w:p>
        </w:tc>
      </w:tr>
    </w:tbl>
    <w:p>
      <w:pPr>
        <w:pStyle w:val="Normal"/>
        <w:spacing w:lineRule="auto" w:line="240" w:before="0" w:after="0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8:11:00Z</dcterms:created>
  <dc:creator>MY PC</dc:creator>
  <dc:description/>
  <cp:keywords/>
  <dc:language>en-US</dc:language>
  <cp:lastModifiedBy>Aria Nejadghaderi</cp:lastModifiedBy>
  <dcterms:modified xsi:type="dcterms:W3CDTF">2024-05-16T12:50:00Z</dcterms:modified>
  <cp:revision>61</cp:revision>
  <dc:subject/>
  <dc:title/>
</cp:coreProperties>
</file>